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38E53" w14:textId="77777777" w:rsidR="00EC6132" w:rsidRPr="005D5FC2" w:rsidRDefault="006B2F65">
      <w:pPr>
        <w:pStyle w:val="Caption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5D5FC2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:The etiology of small bowel obstruction.</w:t>
      </w:r>
    </w:p>
    <w:tbl>
      <w:tblPr>
        <w:tblStyle w:val="TableGrid"/>
        <w:tblW w:w="0" w:type="auto"/>
        <w:tblInd w:w="-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160"/>
        <w:gridCol w:w="2040"/>
        <w:gridCol w:w="1008"/>
      </w:tblGrid>
      <w:tr w:rsidR="005D5FC2" w:rsidRPr="005D5FC2" w14:paraId="43A701B1" w14:textId="77777777">
        <w:tc>
          <w:tcPr>
            <w:tcW w:w="2993" w:type="dxa"/>
            <w:tcBorders>
              <w:top w:val="single" w:sz="18" w:space="0" w:color="auto"/>
              <w:bottom w:val="single" w:sz="18" w:space="0" w:color="auto"/>
            </w:tcBorders>
          </w:tcPr>
          <w:p w14:paraId="47380A7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Etiology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4BF6BBC4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i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 xml:space="preserve"> (n=236)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18" w:space="0" w:color="auto"/>
            </w:tcBorders>
          </w:tcPr>
          <w:p w14:paraId="538E390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t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 xml:space="preserve"> (n=45)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</w:tcPr>
          <w:p w14:paraId="122F825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5D5FC2">
              <w:rPr>
                <w:color w:val="000000" w:themeColor="text1"/>
                <w:kern w:val="0"/>
                <w:sz w:val="24"/>
              </w:rPr>
              <w:t>-value</w:t>
            </w:r>
          </w:p>
        </w:tc>
      </w:tr>
      <w:tr w:rsidR="005D5FC2" w:rsidRPr="005D5FC2" w14:paraId="52866F19" w14:textId="77777777">
        <w:tc>
          <w:tcPr>
            <w:tcW w:w="7193" w:type="dxa"/>
            <w:gridSpan w:val="3"/>
            <w:tcBorders>
              <w:top w:val="single" w:sz="18" w:space="0" w:color="auto"/>
            </w:tcBorders>
          </w:tcPr>
          <w:p w14:paraId="78F8B9D7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single" w:sz="18" w:space="0" w:color="auto"/>
            </w:tcBorders>
          </w:tcPr>
          <w:p w14:paraId="78FE657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D5FC2" w:rsidRPr="005D5FC2" w14:paraId="0F7171ED" w14:textId="77777777">
        <w:tc>
          <w:tcPr>
            <w:tcW w:w="2993" w:type="dxa"/>
          </w:tcPr>
          <w:p w14:paraId="0A610434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dhesion</w:t>
            </w:r>
          </w:p>
        </w:tc>
        <w:tc>
          <w:tcPr>
            <w:tcW w:w="2160" w:type="dxa"/>
          </w:tcPr>
          <w:p w14:paraId="46EAE481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47(62.3%)</w:t>
            </w:r>
          </w:p>
        </w:tc>
        <w:tc>
          <w:tcPr>
            <w:tcW w:w="2040" w:type="dxa"/>
          </w:tcPr>
          <w:p w14:paraId="3C4D09B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8(40.0%)</w:t>
            </w:r>
          </w:p>
        </w:tc>
        <w:tc>
          <w:tcPr>
            <w:tcW w:w="1008" w:type="dxa"/>
          </w:tcPr>
          <w:p w14:paraId="727BB8E7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54794850" w14:textId="77777777">
        <w:tc>
          <w:tcPr>
            <w:tcW w:w="2993" w:type="dxa"/>
          </w:tcPr>
          <w:p w14:paraId="0E2C5C41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Volvulus</w:t>
            </w:r>
          </w:p>
        </w:tc>
        <w:tc>
          <w:tcPr>
            <w:tcW w:w="2160" w:type="dxa"/>
          </w:tcPr>
          <w:p w14:paraId="56DBE43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6(6.8%)</w:t>
            </w:r>
          </w:p>
        </w:tc>
        <w:tc>
          <w:tcPr>
            <w:tcW w:w="2040" w:type="dxa"/>
          </w:tcPr>
          <w:p w14:paraId="4CCEA0BE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1(24.4%)</w:t>
            </w:r>
          </w:p>
        </w:tc>
        <w:tc>
          <w:tcPr>
            <w:tcW w:w="1008" w:type="dxa"/>
          </w:tcPr>
          <w:p w14:paraId="2DF96A8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41547EAF" w14:textId="77777777">
        <w:tc>
          <w:tcPr>
            <w:tcW w:w="2993" w:type="dxa"/>
          </w:tcPr>
          <w:p w14:paraId="4BD7FB88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Intussusception</w:t>
            </w:r>
          </w:p>
        </w:tc>
        <w:tc>
          <w:tcPr>
            <w:tcW w:w="2160" w:type="dxa"/>
          </w:tcPr>
          <w:p w14:paraId="37D95B69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6(2.5%)</w:t>
            </w:r>
          </w:p>
        </w:tc>
        <w:tc>
          <w:tcPr>
            <w:tcW w:w="2040" w:type="dxa"/>
          </w:tcPr>
          <w:p w14:paraId="28949E2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(2.2%)</w:t>
            </w:r>
          </w:p>
        </w:tc>
        <w:tc>
          <w:tcPr>
            <w:tcW w:w="1008" w:type="dxa"/>
          </w:tcPr>
          <w:p w14:paraId="688494F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87BE206" w14:textId="77777777">
        <w:tc>
          <w:tcPr>
            <w:tcW w:w="2993" w:type="dxa"/>
          </w:tcPr>
          <w:p w14:paraId="618CD212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Intestinal bezoar</w:t>
            </w:r>
          </w:p>
        </w:tc>
        <w:tc>
          <w:tcPr>
            <w:tcW w:w="2160" w:type="dxa"/>
          </w:tcPr>
          <w:p w14:paraId="7263D5DA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3(5.5%)</w:t>
            </w:r>
          </w:p>
        </w:tc>
        <w:tc>
          <w:tcPr>
            <w:tcW w:w="2040" w:type="dxa"/>
          </w:tcPr>
          <w:p w14:paraId="7B0FF9D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(4.4%)</w:t>
            </w:r>
          </w:p>
        </w:tc>
        <w:tc>
          <w:tcPr>
            <w:tcW w:w="1008" w:type="dxa"/>
          </w:tcPr>
          <w:p w14:paraId="2EEF96E0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7B6029E7" w14:textId="77777777">
        <w:tc>
          <w:tcPr>
            <w:tcW w:w="2993" w:type="dxa"/>
          </w:tcPr>
          <w:p w14:paraId="039AC112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Tumor</w:t>
            </w:r>
          </w:p>
        </w:tc>
        <w:tc>
          <w:tcPr>
            <w:tcW w:w="2160" w:type="dxa"/>
          </w:tcPr>
          <w:p w14:paraId="62ED8E8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5(6.4%)</w:t>
            </w:r>
          </w:p>
        </w:tc>
        <w:tc>
          <w:tcPr>
            <w:tcW w:w="2040" w:type="dxa"/>
          </w:tcPr>
          <w:p w14:paraId="4E82AE3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08" w:type="dxa"/>
          </w:tcPr>
          <w:p w14:paraId="0662122E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F881702" w14:textId="77777777">
        <w:tc>
          <w:tcPr>
            <w:tcW w:w="2993" w:type="dxa"/>
          </w:tcPr>
          <w:p w14:paraId="33346FC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Inflammatory bowel disease</w:t>
            </w:r>
          </w:p>
        </w:tc>
        <w:tc>
          <w:tcPr>
            <w:tcW w:w="2160" w:type="dxa"/>
          </w:tcPr>
          <w:p w14:paraId="7DB16F5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9(3.7%)</w:t>
            </w:r>
          </w:p>
        </w:tc>
        <w:tc>
          <w:tcPr>
            <w:tcW w:w="2040" w:type="dxa"/>
          </w:tcPr>
          <w:p w14:paraId="1B0A8B4C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08" w:type="dxa"/>
          </w:tcPr>
          <w:p w14:paraId="7E8E98C7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F4C44B1" w14:textId="77777777">
        <w:tc>
          <w:tcPr>
            <w:tcW w:w="2993" w:type="dxa"/>
          </w:tcPr>
          <w:p w14:paraId="62E7865C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nastomotic stenosis</w:t>
            </w:r>
          </w:p>
        </w:tc>
        <w:tc>
          <w:tcPr>
            <w:tcW w:w="2160" w:type="dxa"/>
          </w:tcPr>
          <w:p w14:paraId="671A611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(0.4%)</w:t>
            </w:r>
          </w:p>
        </w:tc>
        <w:tc>
          <w:tcPr>
            <w:tcW w:w="2040" w:type="dxa"/>
          </w:tcPr>
          <w:p w14:paraId="7A0ACDB9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08" w:type="dxa"/>
          </w:tcPr>
          <w:p w14:paraId="0B83186A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5A4B38CB" w14:textId="77777777">
        <w:tc>
          <w:tcPr>
            <w:tcW w:w="2993" w:type="dxa"/>
          </w:tcPr>
          <w:p w14:paraId="6BF41E41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Hernia</w:t>
            </w:r>
          </w:p>
        </w:tc>
        <w:tc>
          <w:tcPr>
            <w:tcW w:w="2160" w:type="dxa"/>
          </w:tcPr>
          <w:p w14:paraId="0F39894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8(3</w:t>
            </w: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.</w:t>
            </w:r>
            <w:r w:rsidRPr="005D5FC2">
              <w:rPr>
                <w:color w:val="000000" w:themeColor="text1"/>
                <w:kern w:val="0"/>
                <w:sz w:val="24"/>
              </w:rPr>
              <w:t>4%)</w:t>
            </w:r>
          </w:p>
        </w:tc>
        <w:tc>
          <w:tcPr>
            <w:tcW w:w="2040" w:type="dxa"/>
          </w:tcPr>
          <w:p w14:paraId="2D54C87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0(22.1%)</w:t>
            </w:r>
          </w:p>
        </w:tc>
        <w:tc>
          <w:tcPr>
            <w:tcW w:w="1008" w:type="dxa"/>
          </w:tcPr>
          <w:p w14:paraId="289AEB8D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00C60B5D" w14:textId="77777777">
        <w:tc>
          <w:tcPr>
            <w:tcW w:w="2993" w:type="dxa"/>
          </w:tcPr>
          <w:p w14:paraId="12CEA2E8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Ischemic bowel disease</w:t>
            </w:r>
          </w:p>
        </w:tc>
        <w:tc>
          <w:tcPr>
            <w:tcW w:w="2160" w:type="dxa"/>
          </w:tcPr>
          <w:p w14:paraId="1C4C6BFC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(0.8%)</w:t>
            </w:r>
          </w:p>
        </w:tc>
        <w:tc>
          <w:tcPr>
            <w:tcW w:w="2040" w:type="dxa"/>
          </w:tcPr>
          <w:p w14:paraId="3AD763E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3(6.6%)</w:t>
            </w:r>
          </w:p>
        </w:tc>
        <w:tc>
          <w:tcPr>
            <w:tcW w:w="1008" w:type="dxa"/>
          </w:tcPr>
          <w:p w14:paraId="741FBDE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4DD6C46C" w14:textId="77777777">
        <w:tc>
          <w:tcPr>
            <w:tcW w:w="2993" w:type="dxa"/>
          </w:tcPr>
          <w:p w14:paraId="48AE8F61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Other diseases</w:t>
            </w:r>
          </w:p>
        </w:tc>
        <w:tc>
          <w:tcPr>
            <w:tcW w:w="2160" w:type="dxa"/>
          </w:tcPr>
          <w:p w14:paraId="6BBF569A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3(5.5%)</w:t>
            </w:r>
          </w:p>
        </w:tc>
        <w:tc>
          <w:tcPr>
            <w:tcW w:w="2040" w:type="dxa"/>
          </w:tcPr>
          <w:p w14:paraId="266A398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08" w:type="dxa"/>
          </w:tcPr>
          <w:p w14:paraId="542C982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7806E947" w14:textId="77777777">
        <w:tc>
          <w:tcPr>
            <w:tcW w:w="2993" w:type="dxa"/>
          </w:tcPr>
          <w:p w14:paraId="433A476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NA</w:t>
            </w:r>
          </w:p>
        </w:tc>
        <w:tc>
          <w:tcPr>
            <w:tcW w:w="2160" w:type="dxa"/>
          </w:tcPr>
          <w:p w14:paraId="2DD281B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6(2.5%)</w:t>
            </w:r>
          </w:p>
        </w:tc>
        <w:tc>
          <w:tcPr>
            <w:tcW w:w="2040" w:type="dxa"/>
          </w:tcPr>
          <w:p w14:paraId="7FC79CB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08" w:type="dxa"/>
          </w:tcPr>
          <w:p w14:paraId="27D380F4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</w:tbl>
    <w:p w14:paraId="3C30446D" w14:textId="77777777" w:rsidR="00EC6132" w:rsidRPr="005D5FC2" w:rsidRDefault="006B2F65">
      <w:pPr>
        <w:pStyle w:val="Caption"/>
        <w:rPr>
          <w:rFonts w:ascii="Times New Roman" w:hAnsi="Times New Roman" w:cs="Times New Roman"/>
          <w:color w:val="000000" w:themeColor="text1"/>
          <w:sz w:val="24"/>
        </w:rPr>
        <w:sectPr w:rsidR="00EC6132" w:rsidRPr="005D5F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5D5FC2">
        <w:rPr>
          <w:rFonts w:ascii="Times New Roman" w:hAnsi="Times New Roman" w:cs="Times New Roman"/>
          <w:color w:val="000000" w:themeColor="text1"/>
          <w:sz w:val="24"/>
        </w:rPr>
        <w:t>NA:not</w:t>
      </w:r>
      <w:proofErr w:type="spellEnd"/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 accessible</w:t>
      </w:r>
    </w:p>
    <w:p w14:paraId="22BDD859" w14:textId="77777777" w:rsidR="00EC6132" w:rsidRPr="005D5FC2" w:rsidRDefault="006B2F65">
      <w:pPr>
        <w:pStyle w:val="Caption"/>
        <w:rPr>
          <w:rFonts w:ascii="Times New Roman" w:hAnsi="Times New Roman" w:cs="Times New Roman"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2:The definitions for CT findings.</w:t>
      </w:r>
    </w:p>
    <w:tbl>
      <w:tblPr>
        <w:tblStyle w:val="TableGrid"/>
        <w:tblW w:w="10632" w:type="dxa"/>
        <w:tblInd w:w="-993" w:type="dxa"/>
        <w:tblBorders>
          <w:top w:val="single" w:sz="18" w:space="0" w:color="auto"/>
          <w:left w:val="dotted" w:sz="4" w:space="0" w:color="auto"/>
          <w:bottom w:val="single" w:sz="18" w:space="0" w:color="auto"/>
          <w:right w:val="dotted" w:sz="4" w:space="0" w:color="auto"/>
          <w:insideH w:val="single" w:sz="6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6662"/>
        <w:gridCol w:w="1417"/>
      </w:tblGrid>
      <w:tr w:rsidR="005D5FC2" w:rsidRPr="005D5FC2" w14:paraId="34E08A86" w14:textId="77777777">
        <w:tc>
          <w:tcPr>
            <w:tcW w:w="25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21A47F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CT characteristics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B097FE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Definition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C3CEC8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Quotation</w:t>
            </w:r>
          </w:p>
        </w:tc>
      </w:tr>
      <w:tr w:rsidR="005D5FC2" w:rsidRPr="005D5FC2" w14:paraId="0B9873C9" w14:textId="77777777">
        <w:trPr>
          <w:trHeight w:val="420"/>
        </w:trPr>
        <w:tc>
          <w:tcPr>
            <w:tcW w:w="25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2F158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Mesenteric fluid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5A2753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hazy mesentery of the involved intestinal segment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A36CFA" w14:textId="389B0E32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23]</w:t>
            </w:r>
          </w:p>
        </w:tc>
      </w:tr>
      <w:tr w:rsidR="005D5FC2" w:rsidRPr="005D5FC2" w14:paraId="2182B509" w14:textId="77777777">
        <w:trPr>
          <w:trHeight w:val="44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29EAC00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C396EDD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free fluid accumulated in physical pouch or between-loo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EFFA8" w14:textId="2FCEC0A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24]</w:t>
            </w:r>
          </w:p>
        </w:tc>
      </w:tr>
      <w:tr w:rsidR="005D5FC2" w:rsidRPr="005D5FC2" w14:paraId="7D5710BC" w14:textId="77777777">
        <w:trPr>
          <w:trHeight w:val="43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E67EE6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Spiral sign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43231AC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mesenteric vessels and bowel loops twisted tog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8732A" w14:textId="4672882E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24, 25]</w:t>
            </w:r>
          </w:p>
        </w:tc>
      </w:tr>
      <w:tr w:rsidR="005D5FC2" w:rsidRPr="005D5FC2" w14:paraId="6C6AEB6F" w14:textId="77777777">
        <w:trPr>
          <w:trHeight w:val="16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029ED84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Concentric circle sign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389A61D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hognomonic bowel-within bowel configuration, appears as a sausage-shaped mass when CT images is obtained parallel to its longitudinal axis of digestive tract but as a target-like mass when CT images is perpendicular to the cross sections of digestive tr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6731D" w14:textId="7CF0B62D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26]</w:t>
            </w:r>
          </w:p>
        </w:tc>
      </w:tr>
      <w:tr w:rsidR="005D5FC2" w:rsidRPr="005D5FC2" w14:paraId="39230B71" w14:textId="77777777">
        <w:trPr>
          <w:trHeight w:val="996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CD7019A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Small bowel feces sign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F654996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the presence of mottled, feculent material, resembling colonic contents, in dilated small bowel immediately proximal to the transition po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4D4C3" w14:textId="6BF9AF9A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4, 27]</w:t>
            </w:r>
          </w:p>
        </w:tc>
      </w:tr>
      <w:tr w:rsidR="005D5FC2" w:rsidRPr="005D5FC2" w14:paraId="7E9BA366" w14:textId="77777777">
        <w:trPr>
          <w:trHeight w:val="386"/>
        </w:trPr>
        <w:tc>
          <w:tcPr>
            <w:tcW w:w="25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7AB649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Edema of bowel wal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AFC5E4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bowel wall greater than 3mm in thick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479E95" w14:textId="2BB5D219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[4]</w:t>
            </w:r>
          </w:p>
        </w:tc>
      </w:tr>
    </w:tbl>
    <w:p w14:paraId="33D88820" w14:textId="77777777" w:rsidR="00EC6132" w:rsidRPr="005D5FC2" w:rsidRDefault="00EC6132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EC6132" w:rsidRPr="005D5F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EB0812" w14:textId="77777777" w:rsidR="00EC6132" w:rsidRPr="005D5FC2" w:rsidRDefault="006B2F65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3: the discriminative effectiveness of CT score. </w:t>
      </w:r>
    </w:p>
    <w:p w14:paraId="17A16937" w14:textId="77777777" w:rsidR="00EC6132" w:rsidRPr="005D5FC2" w:rsidRDefault="00EC6132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931"/>
        <w:gridCol w:w="1860"/>
        <w:gridCol w:w="1754"/>
        <w:gridCol w:w="1969"/>
      </w:tblGrid>
      <w:tr w:rsidR="005D5FC2" w:rsidRPr="005D5FC2" w14:paraId="66B4FDE5" w14:textId="77777777">
        <w:tc>
          <w:tcPr>
            <w:tcW w:w="19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4E322E" w14:textId="77777777" w:rsidR="00EC6132" w:rsidRPr="005D5FC2" w:rsidRDefault="00EC6132">
            <w:pPr>
              <w:jc w:val="left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E7E854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i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>(n=236)</w:t>
            </w:r>
          </w:p>
        </w:tc>
        <w:tc>
          <w:tcPr>
            <w:tcW w:w="17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C89B47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t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>(n=45)</w:t>
            </w:r>
          </w:p>
        </w:tc>
        <w:tc>
          <w:tcPr>
            <w:tcW w:w="1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F9FEE8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5D5FC2">
              <w:rPr>
                <w:color w:val="000000" w:themeColor="text1"/>
                <w:kern w:val="0"/>
                <w:sz w:val="24"/>
              </w:rPr>
              <w:t>-value</w:t>
            </w:r>
          </w:p>
        </w:tc>
      </w:tr>
      <w:tr w:rsidR="005D5FC2" w:rsidRPr="005D5FC2" w14:paraId="254C6BF2" w14:textId="77777777">
        <w:tc>
          <w:tcPr>
            <w:tcW w:w="19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7D1E72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score</w:t>
            </w:r>
          </w:p>
        </w:tc>
        <w:tc>
          <w:tcPr>
            <w:tcW w:w="36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05D69B" w14:textId="77777777" w:rsidR="00EC6132" w:rsidRPr="005D5FC2" w:rsidRDefault="00EC6132">
            <w:pPr>
              <w:jc w:val="left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9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06ADF6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＜</w:t>
            </w: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5D5FC2" w:rsidRPr="005D5FC2" w14:paraId="29B629A3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FD5E885" w14:textId="77777777" w:rsidR="00EC6132" w:rsidRPr="005D5FC2" w:rsidRDefault="006B2F65">
            <w:pPr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,n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C462CB4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71(93.4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B2DCEEE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5(6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7685C9F" w14:textId="77777777" w:rsidR="00EC6132" w:rsidRPr="005D5FC2" w:rsidRDefault="00EC6132">
            <w:pPr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BE6AEA1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C681EF1" w14:textId="77777777" w:rsidR="00EC6132" w:rsidRPr="005D5FC2" w:rsidRDefault="006B2F65">
            <w:pPr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,n</w:t>
            </w:r>
            <w:bookmarkStart w:id="1" w:name="OLE_LINK4"/>
            <w:r w:rsidRPr="005D5FC2">
              <w:rPr>
                <w:color w:val="000000" w:themeColor="text1"/>
                <w:kern w:val="0"/>
                <w:sz w:val="24"/>
              </w:rPr>
              <w:t>(%)</w:t>
            </w:r>
            <w:bookmarkEnd w:id="1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77DD64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50(87.2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E7516FF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2(12.8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D003463" w14:textId="77777777" w:rsidR="00EC6132" w:rsidRPr="005D5FC2" w:rsidRDefault="00EC6132">
            <w:pPr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0047A97" w14:textId="77777777">
        <w:tc>
          <w:tcPr>
            <w:tcW w:w="19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C62949" w14:textId="77777777" w:rsidR="00EC6132" w:rsidRPr="005D5FC2" w:rsidRDefault="006B2F65">
            <w:pPr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,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2AA459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5(45.5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EFA11B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8(54.5%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045A2E" w14:textId="77777777" w:rsidR="00EC6132" w:rsidRPr="005D5FC2" w:rsidRDefault="00EC6132">
            <w:pPr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</w:tbl>
    <w:p w14:paraId="36DFD191" w14:textId="77777777" w:rsidR="00EC6132" w:rsidRPr="005D5FC2" w:rsidRDefault="00EC613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37771EE" w14:textId="77777777" w:rsidR="00EC6132" w:rsidRPr="005D5FC2" w:rsidRDefault="00EC6132">
      <w:pPr>
        <w:rPr>
          <w:rFonts w:ascii="Times New Roman" w:hAnsi="Times New Roman" w:cs="Times New Roman"/>
          <w:color w:val="000000" w:themeColor="text1"/>
          <w:sz w:val="24"/>
        </w:rPr>
        <w:sectPr w:rsidR="00EC6132" w:rsidRPr="005D5F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5A9186" w14:textId="77777777" w:rsidR="00EC6132" w:rsidRPr="005D5FC2" w:rsidRDefault="006B2F65">
      <w:pPr>
        <w:pStyle w:val="Caption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4: Analyzation of the negative predicting results.</w:t>
      </w:r>
    </w:p>
    <w:tbl>
      <w:tblPr>
        <w:tblStyle w:val="TableGrid"/>
        <w:tblW w:w="8996" w:type="dxa"/>
        <w:tblLayout w:type="fixed"/>
        <w:tblLook w:val="04A0" w:firstRow="1" w:lastRow="0" w:firstColumn="1" w:lastColumn="0" w:noHBand="0" w:noVBand="1"/>
      </w:tblPr>
      <w:tblGrid>
        <w:gridCol w:w="1184"/>
        <w:gridCol w:w="912"/>
        <w:gridCol w:w="936"/>
        <w:gridCol w:w="936"/>
        <w:gridCol w:w="960"/>
        <w:gridCol w:w="912"/>
        <w:gridCol w:w="888"/>
        <w:gridCol w:w="960"/>
        <w:gridCol w:w="1308"/>
      </w:tblGrid>
      <w:tr w:rsidR="005D5FC2" w:rsidRPr="005D5FC2" w14:paraId="58070570" w14:textId="77777777">
        <w:tc>
          <w:tcPr>
            <w:tcW w:w="11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8DA842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9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7CB901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d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D22AB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Bs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BD6FA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R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71CE0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K+</w:t>
            </w:r>
          </w:p>
        </w:tc>
        <w:tc>
          <w:tcPr>
            <w:tcW w:w="9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F9093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Na+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E3E27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BUN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74CF3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3F64B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Spiral signs</w:t>
            </w:r>
          </w:p>
        </w:tc>
      </w:tr>
      <w:tr w:rsidR="005D5FC2" w:rsidRPr="005D5FC2" w14:paraId="2A619544" w14:textId="77777777"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686E6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ient1*</w:t>
            </w:r>
          </w:p>
        </w:tc>
        <w:tc>
          <w:tcPr>
            <w:tcW w:w="9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615C8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26CC4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78A77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BCBBD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7E4759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B83F5EE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7E61B6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774A1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</w:tr>
      <w:tr w:rsidR="005D5FC2" w:rsidRPr="005D5FC2" w14:paraId="7BD5302D" w14:textId="77777777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2DF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ient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410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98A9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738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87C4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562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C7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11E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62C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</w:tr>
      <w:tr w:rsidR="005D5FC2" w:rsidRPr="005D5FC2" w14:paraId="0DDD9EB1" w14:textId="77777777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1DE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ient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85AE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EB9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293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972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4B8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2E86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9D66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4046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</w:tr>
      <w:tr w:rsidR="005D5FC2" w:rsidRPr="005D5FC2" w14:paraId="2FF040D2" w14:textId="77777777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96F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ient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363A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1C0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DA90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8B9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2D4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C07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FCC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3C6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</w:tr>
      <w:tr w:rsidR="005D5FC2" w:rsidRPr="005D5FC2" w14:paraId="54859A3F" w14:textId="77777777"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F3919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tient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25AE91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A6C08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35ACD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33FF0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CCA53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EADC64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159EC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79FA5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-</w:t>
            </w:r>
          </w:p>
        </w:tc>
      </w:tr>
    </w:tbl>
    <w:p w14:paraId="247B3708" w14:textId="77777777" w:rsidR="00EC6132" w:rsidRPr="005D5FC2" w:rsidRDefault="006B2F65">
      <w:pPr>
        <w:rPr>
          <w:rFonts w:ascii="Times New Roman" w:hAnsi="Times New Roman" w:cs="Times New Roman"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Pd: pain duration; </w:t>
      </w:r>
      <w:proofErr w:type="gramStart"/>
      <w:r w:rsidRPr="005D5FC2">
        <w:rPr>
          <w:rFonts w:ascii="Times New Roman" w:hAnsi="Times New Roman" w:cs="Times New Roman"/>
          <w:color w:val="000000" w:themeColor="text1"/>
          <w:sz w:val="24"/>
        </w:rPr>
        <w:t>Rt</w:t>
      </w:r>
      <w:proofErr w:type="gramEnd"/>
      <w:r w:rsidRPr="005D5FC2">
        <w:rPr>
          <w:rFonts w:ascii="Times New Roman" w:hAnsi="Times New Roman" w:cs="Times New Roman"/>
          <w:color w:val="000000" w:themeColor="text1"/>
          <w:sz w:val="24"/>
        </w:rPr>
        <w:t>: rebound tenderness; Bs: bowel sound; K: potassium; Na: sodium; BUN: blood urea nitrogen; Patient1*: an entity from low risk group with strangulated bowel. Patient2-5: patients from medium risk group with necrosis bowel.</w:t>
      </w:r>
    </w:p>
    <w:p w14:paraId="25FB0713" w14:textId="77777777" w:rsidR="00EC6132" w:rsidRPr="005D5FC2" w:rsidRDefault="00EC6132">
      <w:pPr>
        <w:rPr>
          <w:rFonts w:ascii="Times New Roman" w:hAnsi="Times New Roman" w:cs="Times New Roman"/>
          <w:color w:val="000000" w:themeColor="text1"/>
          <w:sz w:val="24"/>
        </w:rPr>
        <w:sectPr w:rsidR="00EC6132" w:rsidRPr="005D5FC2">
          <w:pgSz w:w="12255" w:h="15840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2A4B1D39" w14:textId="77777777" w:rsidR="00EC6132" w:rsidRPr="005D5FC2" w:rsidRDefault="006B2F65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5: Previous studies on predictive model.</w:t>
      </w:r>
    </w:p>
    <w:p w14:paraId="1EACEBD3" w14:textId="77777777" w:rsidR="00EC6132" w:rsidRPr="005D5FC2" w:rsidRDefault="00EC6132">
      <w:pPr>
        <w:rPr>
          <w:color w:val="000000" w:themeColor="text1"/>
        </w:rPr>
      </w:pPr>
    </w:p>
    <w:tbl>
      <w:tblPr>
        <w:tblStyle w:val="TableGrid"/>
        <w:tblW w:w="11800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50"/>
        <w:gridCol w:w="1027"/>
        <w:gridCol w:w="1559"/>
        <w:gridCol w:w="5954"/>
        <w:gridCol w:w="2410"/>
      </w:tblGrid>
      <w:tr w:rsidR="005D5FC2" w:rsidRPr="005D5FC2" w14:paraId="3C470366" w14:textId="77777777"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DFC881" w14:textId="77777777" w:rsidR="00EC6132" w:rsidRPr="005D5FC2" w:rsidRDefault="006B2F65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Year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1BE850" w14:textId="77777777" w:rsidR="00EC6132" w:rsidRPr="005D5FC2" w:rsidRDefault="006B2F65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Sample Size(n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AC0AD3" w14:textId="77777777" w:rsidR="00EC6132" w:rsidRPr="005D5FC2" w:rsidRDefault="006B2F65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Strangulated cases (n)</w:t>
            </w:r>
          </w:p>
        </w:tc>
        <w:tc>
          <w:tcPr>
            <w:tcW w:w="5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27F840" w14:textId="77777777" w:rsidR="00EC6132" w:rsidRPr="005D5FC2" w:rsidRDefault="006B2F65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Risk Factor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6B808D" w14:textId="77777777" w:rsidR="00EC6132" w:rsidRPr="005D5FC2" w:rsidRDefault="006B2F65">
            <w:pPr>
              <w:rPr>
                <w:b/>
                <w:bCs/>
                <w:cap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>A</w:t>
            </w:r>
            <w:r w:rsidRPr="005D5FC2">
              <w:rPr>
                <w:b/>
                <w:bCs/>
                <w:caps/>
                <w:color w:val="000000" w:themeColor="text1"/>
                <w:kern w:val="0"/>
                <w:sz w:val="24"/>
              </w:rPr>
              <w:t>uc(95%CI)</w:t>
            </w:r>
          </w:p>
          <w:p w14:paraId="1D2F57C6" w14:textId="77777777" w:rsidR="00EC6132" w:rsidRPr="005D5FC2" w:rsidRDefault="006B2F65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D5FC2">
              <w:rPr>
                <w:b/>
                <w:bCs/>
                <w:caps/>
                <w:color w:val="000000" w:themeColor="text1"/>
                <w:kern w:val="0"/>
                <w:sz w:val="24"/>
              </w:rPr>
              <w:t>/C-</w:t>
            </w:r>
            <w:r w:rsidRPr="005D5FC2">
              <w:rPr>
                <w:b/>
                <w:bCs/>
                <w:color w:val="000000" w:themeColor="text1"/>
                <w:kern w:val="0"/>
                <w:sz w:val="24"/>
              </w:rPr>
              <w:t xml:space="preserve">index </w:t>
            </w:r>
          </w:p>
        </w:tc>
      </w:tr>
      <w:tr w:rsidR="005D5FC2" w:rsidRPr="005D5FC2" w14:paraId="63F80EEF" w14:textId="77777777"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5A29F0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10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07936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0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AEF7F7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59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6B89E2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Vomiting, small bowel feces sign, free intraperitoneal fluid, mesenteric edema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95840F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C-index =0.75</w:t>
            </w:r>
          </w:p>
        </w:tc>
      </w:tr>
      <w:tr w:rsidR="005D5FC2" w:rsidRPr="005D5FC2" w14:paraId="6D12F7DE" w14:textId="7777777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1DEB6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BA9B792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F43282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42703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leucocyte, C-reactive protein, ascites, reduced wall contrast enhan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D85A75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88 (0.80–0.97)</w:t>
            </w:r>
          </w:p>
        </w:tc>
      </w:tr>
      <w:tr w:rsidR="005D5FC2" w:rsidRPr="005D5FC2" w14:paraId="5F63F8E2" w14:textId="7777777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BF6C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4F74FA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81402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E4761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ge, presence of ascites, drainage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3BA6F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88(0.80–0.94)</w:t>
            </w:r>
          </w:p>
        </w:tc>
      </w:tr>
      <w:tr w:rsidR="005D5FC2" w:rsidRPr="005D5FC2" w14:paraId="10E75E7C" w14:textId="7777777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FD7A9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71134E7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758D5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87D831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no flatus, free fluid, high-grade obstr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DB076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75 (0.66-0.88)</w:t>
            </w:r>
          </w:p>
        </w:tc>
      </w:tr>
      <w:tr w:rsidR="005D5FC2" w:rsidRPr="005D5FC2" w14:paraId="102E0BBC" w14:textId="7777777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076B1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762E41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9582A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7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183A51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temperature, peritoneal sign, WBC count, ascites, thick-walled small  bowel≥3m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822765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935(0.900-0.969)</w:t>
            </w:r>
          </w:p>
        </w:tc>
      </w:tr>
      <w:tr w:rsidR="005D5FC2" w:rsidRPr="005D5FC2" w14:paraId="394F551D" w14:textId="7777777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4EE0F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3AD8937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60607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4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D22EE8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age</w:t>
            </w:r>
            <w:r w:rsidRPr="005D5FC2">
              <w:rPr>
                <w:color w:val="000000" w:themeColor="text1"/>
                <w:kern w:val="0"/>
                <w:sz w:val="24"/>
              </w:rPr>
              <w:t>，</w:t>
            </w:r>
            <w:r w:rsidRPr="005D5FC2">
              <w:rPr>
                <w:color w:val="000000" w:themeColor="text1"/>
                <w:kern w:val="0"/>
                <w:sz w:val="24"/>
              </w:rPr>
              <w:t>pain duration before admission</w:t>
            </w:r>
            <w:r w:rsidRPr="005D5FC2">
              <w:rPr>
                <w:color w:val="000000" w:themeColor="text1"/>
                <w:kern w:val="0"/>
                <w:sz w:val="24"/>
              </w:rPr>
              <w:t>，</w:t>
            </w:r>
            <w:r w:rsidRPr="005D5FC2">
              <w:rPr>
                <w:color w:val="000000" w:themeColor="text1"/>
                <w:kern w:val="0"/>
                <w:sz w:val="24"/>
              </w:rPr>
              <w:t>body temperature, WBC, reduced wall enhancement, segmental mesenteric flu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5E577E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92 (0.85–0.98)</w:t>
            </w:r>
          </w:p>
        </w:tc>
      </w:tr>
      <w:tr w:rsidR="005D5FC2" w:rsidRPr="005D5FC2" w14:paraId="38E6EA5C" w14:textId="77777777"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81194B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0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B43154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D5509C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825C7F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pain duration, rebound tenderness, none or low or normal bowel sound, potassium level, sodium, BUN, Ascites, bowel spiral sig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23364C" w14:textId="77777777" w:rsidR="00EC6132" w:rsidRPr="005D5FC2" w:rsidRDefault="006B2F65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color w:val="000000" w:themeColor="text1"/>
                <w:kern w:val="0"/>
                <w:sz w:val="24"/>
              </w:rPr>
              <w:t>0.857(0.793–0.920)</w:t>
            </w:r>
          </w:p>
        </w:tc>
      </w:tr>
    </w:tbl>
    <w:p w14:paraId="0DB9A2B7" w14:textId="77777777" w:rsidR="00EC6132" w:rsidRPr="005D5FC2" w:rsidRDefault="00EC613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5A41169" w14:textId="77777777" w:rsidR="00EC6132" w:rsidRPr="005D5FC2" w:rsidRDefault="00EC6132">
      <w:pPr>
        <w:rPr>
          <w:rFonts w:ascii="Times New Roman" w:hAnsi="Times New Roman" w:cs="Times New Roman"/>
          <w:color w:val="000000" w:themeColor="text1"/>
          <w:sz w:val="24"/>
        </w:rPr>
        <w:sectPr w:rsidR="00EC6132" w:rsidRPr="005D5FC2">
          <w:pgSz w:w="12255" w:h="15840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223CB533" w14:textId="77777777" w:rsidR="00EC6132" w:rsidRPr="005D5FC2" w:rsidRDefault="006B2F65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5D5FC2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lastRenderedPageBreak/>
        <w:t>Supplementary table 6: Treatments and outcomes of all patients.</w:t>
      </w:r>
    </w:p>
    <w:tbl>
      <w:tblPr>
        <w:tblStyle w:val="TableGrid"/>
        <w:tblW w:w="0" w:type="auto"/>
        <w:tblInd w:w="-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160"/>
        <w:gridCol w:w="2040"/>
        <w:gridCol w:w="1008"/>
      </w:tblGrid>
      <w:tr w:rsidR="005D5FC2" w:rsidRPr="005D5FC2" w14:paraId="28957185" w14:textId="77777777">
        <w:tc>
          <w:tcPr>
            <w:tcW w:w="2993" w:type="dxa"/>
            <w:tcBorders>
              <w:top w:val="single" w:sz="18" w:space="0" w:color="auto"/>
              <w:bottom w:val="single" w:sz="18" w:space="0" w:color="auto"/>
            </w:tcBorders>
          </w:tcPr>
          <w:p w14:paraId="0E002705" w14:textId="77777777" w:rsidR="00EC6132" w:rsidRPr="005D5FC2" w:rsidRDefault="00EC6132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36E594DA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i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 xml:space="preserve"> (n=236)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18" w:space="0" w:color="auto"/>
            </w:tcBorders>
          </w:tcPr>
          <w:p w14:paraId="208C453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5D5FC2">
              <w:rPr>
                <w:color w:val="000000" w:themeColor="text1"/>
                <w:kern w:val="0"/>
                <w:sz w:val="24"/>
              </w:rPr>
              <w:t>StBO</w:t>
            </w:r>
            <w:proofErr w:type="spellEnd"/>
            <w:r w:rsidRPr="005D5FC2">
              <w:rPr>
                <w:color w:val="000000" w:themeColor="text1"/>
                <w:kern w:val="0"/>
                <w:sz w:val="24"/>
              </w:rPr>
              <w:t xml:space="preserve"> (n=45)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</w:tcPr>
          <w:p w14:paraId="4048168A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5D5FC2">
              <w:rPr>
                <w:color w:val="000000" w:themeColor="text1"/>
                <w:kern w:val="0"/>
                <w:sz w:val="24"/>
              </w:rPr>
              <w:t>-value</w:t>
            </w:r>
          </w:p>
        </w:tc>
      </w:tr>
      <w:tr w:rsidR="005D5FC2" w:rsidRPr="005D5FC2" w14:paraId="515C7F11" w14:textId="77777777">
        <w:tc>
          <w:tcPr>
            <w:tcW w:w="2993" w:type="dxa"/>
          </w:tcPr>
          <w:p w14:paraId="0830B670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Management, n(%)</w:t>
            </w:r>
          </w:p>
        </w:tc>
        <w:tc>
          <w:tcPr>
            <w:tcW w:w="2160" w:type="dxa"/>
          </w:tcPr>
          <w:p w14:paraId="4FD3A63A" w14:textId="77777777" w:rsidR="00EC6132" w:rsidRPr="005D5FC2" w:rsidRDefault="00EC6132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040" w:type="dxa"/>
          </w:tcPr>
          <w:p w14:paraId="059CDA1D" w14:textId="77777777" w:rsidR="00EC6132" w:rsidRPr="005D5FC2" w:rsidRDefault="00EC6132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008" w:type="dxa"/>
          </w:tcPr>
          <w:p w14:paraId="6D68323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5D5FC2" w:rsidRPr="005D5FC2" w14:paraId="33D985A9" w14:textId="77777777">
        <w:tc>
          <w:tcPr>
            <w:tcW w:w="2993" w:type="dxa"/>
          </w:tcPr>
          <w:p w14:paraId="64838378" w14:textId="77777777" w:rsidR="00EC6132" w:rsidRPr="005D5FC2" w:rsidRDefault="006B2F65">
            <w:pPr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 xml:space="preserve">surgery </w:t>
            </w:r>
          </w:p>
        </w:tc>
        <w:tc>
          <w:tcPr>
            <w:tcW w:w="2160" w:type="dxa"/>
          </w:tcPr>
          <w:p w14:paraId="245779B2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57(24.2%)</w:t>
            </w:r>
          </w:p>
        </w:tc>
        <w:tc>
          <w:tcPr>
            <w:tcW w:w="2040" w:type="dxa"/>
          </w:tcPr>
          <w:p w14:paraId="4AE4791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43(95.6%)</w:t>
            </w:r>
          </w:p>
        </w:tc>
        <w:tc>
          <w:tcPr>
            <w:tcW w:w="1008" w:type="dxa"/>
          </w:tcPr>
          <w:p w14:paraId="3A06D9AD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08558074" w14:textId="77777777">
        <w:tc>
          <w:tcPr>
            <w:tcW w:w="2993" w:type="dxa"/>
          </w:tcPr>
          <w:p w14:paraId="3AE966A2" w14:textId="77777777" w:rsidR="00EC6132" w:rsidRPr="005D5FC2" w:rsidRDefault="006B2F65">
            <w:pPr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conservative treatment</w:t>
            </w:r>
          </w:p>
        </w:tc>
        <w:tc>
          <w:tcPr>
            <w:tcW w:w="2160" w:type="dxa"/>
          </w:tcPr>
          <w:p w14:paraId="27131E3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179(75.8%)</w:t>
            </w:r>
          </w:p>
        </w:tc>
        <w:tc>
          <w:tcPr>
            <w:tcW w:w="2040" w:type="dxa"/>
          </w:tcPr>
          <w:p w14:paraId="237AAA6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2(4.4%)</w:t>
            </w:r>
          </w:p>
        </w:tc>
        <w:tc>
          <w:tcPr>
            <w:tcW w:w="1008" w:type="dxa"/>
          </w:tcPr>
          <w:p w14:paraId="33E8E2E7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6B33FE37" w14:textId="77777777">
        <w:tc>
          <w:tcPr>
            <w:tcW w:w="2993" w:type="dxa"/>
          </w:tcPr>
          <w:p w14:paraId="532D8F06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Severe adverse event, n(%)</w:t>
            </w:r>
          </w:p>
        </w:tc>
        <w:tc>
          <w:tcPr>
            <w:tcW w:w="2160" w:type="dxa"/>
          </w:tcPr>
          <w:p w14:paraId="15D4AB74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040" w:type="dxa"/>
          </w:tcPr>
          <w:p w14:paraId="1AC2458E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008" w:type="dxa"/>
          </w:tcPr>
          <w:p w14:paraId="29F305D8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bookmarkStart w:id="2" w:name="OLE_LINK8"/>
            <w:r w:rsidRPr="005D5FC2">
              <w:rPr>
                <w:rFonts w:cs="Arial"/>
                <w:b/>
                <w:bCs/>
                <w:color w:val="000000" w:themeColor="text1"/>
              </w:rPr>
              <w:t>&lt;0.001</w:t>
            </w:r>
            <w:bookmarkEnd w:id="2"/>
          </w:p>
        </w:tc>
      </w:tr>
      <w:tr w:rsidR="005D5FC2" w:rsidRPr="005D5FC2" w14:paraId="618A8964" w14:textId="77777777">
        <w:tc>
          <w:tcPr>
            <w:tcW w:w="2993" w:type="dxa"/>
          </w:tcPr>
          <w:p w14:paraId="44AC8083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 xml:space="preserve">  none</w:t>
            </w:r>
          </w:p>
        </w:tc>
        <w:tc>
          <w:tcPr>
            <w:tcW w:w="2160" w:type="dxa"/>
          </w:tcPr>
          <w:p w14:paraId="28CAF73C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228(98.7%)</w:t>
            </w:r>
          </w:p>
        </w:tc>
        <w:tc>
          <w:tcPr>
            <w:tcW w:w="2040" w:type="dxa"/>
          </w:tcPr>
          <w:p w14:paraId="0D7B83E1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37(82.2%)</w:t>
            </w:r>
          </w:p>
        </w:tc>
        <w:tc>
          <w:tcPr>
            <w:tcW w:w="1008" w:type="dxa"/>
          </w:tcPr>
          <w:p w14:paraId="567F025D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40C36FED" w14:textId="77777777">
        <w:tc>
          <w:tcPr>
            <w:tcW w:w="2993" w:type="dxa"/>
          </w:tcPr>
          <w:p w14:paraId="1AC5B8D7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 xml:space="preserve">  yes</w:t>
            </w:r>
          </w:p>
        </w:tc>
        <w:tc>
          <w:tcPr>
            <w:tcW w:w="2160" w:type="dxa"/>
          </w:tcPr>
          <w:p w14:paraId="2E50DF1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3(1.3%)</w:t>
            </w:r>
          </w:p>
        </w:tc>
        <w:tc>
          <w:tcPr>
            <w:tcW w:w="2040" w:type="dxa"/>
          </w:tcPr>
          <w:p w14:paraId="6F8AED56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8(17.8%)</w:t>
            </w:r>
          </w:p>
        </w:tc>
        <w:tc>
          <w:tcPr>
            <w:tcW w:w="1008" w:type="dxa"/>
          </w:tcPr>
          <w:p w14:paraId="3FBFEBB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2AD5ECF0" w14:textId="77777777">
        <w:trPr>
          <w:trHeight w:val="303"/>
        </w:trPr>
        <w:tc>
          <w:tcPr>
            <w:tcW w:w="2993" w:type="dxa"/>
          </w:tcPr>
          <w:p w14:paraId="24A9AEC4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ICU management, n(%)</w:t>
            </w:r>
          </w:p>
        </w:tc>
        <w:tc>
          <w:tcPr>
            <w:tcW w:w="2160" w:type="dxa"/>
          </w:tcPr>
          <w:p w14:paraId="1CA25C9D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040" w:type="dxa"/>
          </w:tcPr>
          <w:p w14:paraId="1BC7AA7C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008" w:type="dxa"/>
          </w:tcPr>
          <w:p w14:paraId="55E41A68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5D5FC2" w:rsidRPr="005D5FC2" w14:paraId="04721015" w14:textId="77777777">
        <w:trPr>
          <w:trHeight w:val="303"/>
        </w:trPr>
        <w:tc>
          <w:tcPr>
            <w:tcW w:w="2993" w:type="dxa"/>
          </w:tcPr>
          <w:p w14:paraId="6BEF6EE7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 xml:space="preserve">  none</w:t>
            </w:r>
          </w:p>
        </w:tc>
        <w:tc>
          <w:tcPr>
            <w:tcW w:w="2160" w:type="dxa"/>
          </w:tcPr>
          <w:p w14:paraId="5B7E8B34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228(98.7%)</w:t>
            </w:r>
          </w:p>
        </w:tc>
        <w:tc>
          <w:tcPr>
            <w:tcW w:w="2040" w:type="dxa"/>
          </w:tcPr>
          <w:p w14:paraId="20AF2A5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37(82.2%)</w:t>
            </w:r>
          </w:p>
        </w:tc>
        <w:tc>
          <w:tcPr>
            <w:tcW w:w="1008" w:type="dxa"/>
          </w:tcPr>
          <w:p w14:paraId="7AF78339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38DBF938" w14:textId="77777777">
        <w:trPr>
          <w:trHeight w:val="303"/>
        </w:trPr>
        <w:tc>
          <w:tcPr>
            <w:tcW w:w="2993" w:type="dxa"/>
          </w:tcPr>
          <w:p w14:paraId="26DF982C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 xml:space="preserve">  yes</w:t>
            </w:r>
          </w:p>
        </w:tc>
        <w:tc>
          <w:tcPr>
            <w:tcW w:w="2160" w:type="dxa"/>
          </w:tcPr>
          <w:p w14:paraId="6ADD9FB5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3(1.3%)</w:t>
            </w:r>
          </w:p>
        </w:tc>
        <w:tc>
          <w:tcPr>
            <w:tcW w:w="2040" w:type="dxa"/>
          </w:tcPr>
          <w:p w14:paraId="5344C6C8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8(17.8%)</w:t>
            </w:r>
          </w:p>
        </w:tc>
        <w:tc>
          <w:tcPr>
            <w:tcW w:w="1008" w:type="dxa"/>
          </w:tcPr>
          <w:p w14:paraId="108AD361" w14:textId="77777777" w:rsidR="00EC6132" w:rsidRPr="005D5FC2" w:rsidRDefault="00EC6132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5D5FC2" w:rsidRPr="005D5FC2" w14:paraId="64320B71" w14:textId="77777777">
        <w:trPr>
          <w:trHeight w:val="303"/>
        </w:trPr>
        <w:tc>
          <w:tcPr>
            <w:tcW w:w="2993" w:type="dxa"/>
          </w:tcPr>
          <w:p w14:paraId="69F4B009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Length of stay(medium)</w:t>
            </w:r>
          </w:p>
        </w:tc>
        <w:tc>
          <w:tcPr>
            <w:tcW w:w="2160" w:type="dxa"/>
          </w:tcPr>
          <w:p w14:paraId="6B12292D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2040" w:type="dxa"/>
          </w:tcPr>
          <w:p w14:paraId="32C2905F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008" w:type="dxa"/>
          </w:tcPr>
          <w:p w14:paraId="6D294B13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5D5FC2" w:rsidRPr="005D5FC2" w14:paraId="45167155" w14:textId="77777777">
        <w:trPr>
          <w:trHeight w:val="90"/>
        </w:trPr>
        <w:tc>
          <w:tcPr>
            <w:tcW w:w="2993" w:type="dxa"/>
          </w:tcPr>
          <w:p w14:paraId="6EEDCB7C" w14:textId="77777777" w:rsidR="00EC6132" w:rsidRPr="005D5FC2" w:rsidRDefault="006B2F65">
            <w:pPr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Fees(¥, medium)</w:t>
            </w:r>
          </w:p>
        </w:tc>
        <w:tc>
          <w:tcPr>
            <w:tcW w:w="2160" w:type="dxa"/>
          </w:tcPr>
          <w:p w14:paraId="33A4414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16791.00</w:t>
            </w:r>
          </w:p>
        </w:tc>
        <w:tc>
          <w:tcPr>
            <w:tcW w:w="2040" w:type="dxa"/>
          </w:tcPr>
          <w:p w14:paraId="3F69ADCB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hint="eastAsia"/>
                <w:color w:val="000000" w:themeColor="text1"/>
                <w:kern w:val="0"/>
                <w:sz w:val="24"/>
              </w:rPr>
              <w:t>59563.00</w:t>
            </w:r>
          </w:p>
        </w:tc>
        <w:tc>
          <w:tcPr>
            <w:tcW w:w="1008" w:type="dxa"/>
          </w:tcPr>
          <w:p w14:paraId="543D0C87" w14:textId="77777777" w:rsidR="00EC6132" w:rsidRPr="005D5FC2" w:rsidRDefault="006B2F65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5D5FC2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</w:tbl>
    <w:p w14:paraId="09069F00" w14:textId="77777777" w:rsidR="00EC6132" w:rsidRPr="005D5FC2" w:rsidRDefault="006B2F6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5D5FC2">
        <w:rPr>
          <w:rFonts w:ascii="Times New Roman" w:hAnsi="Times New Roman" w:cs="Times New Roman"/>
          <w:color w:val="000000" w:themeColor="text1"/>
          <w:sz w:val="24"/>
        </w:rPr>
        <w:t>SiBO</w:t>
      </w:r>
      <w:proofErr w:type="spellEnd"/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: simple bowel obstruction; </w:t>
      </w:r>
      <w:proofErr w:type="spellStart"/>
      <w:r w:rsidRPr="005D5FC2">
        <w:rPr>
          <w:rFonts w:ascii="Times New Roman" w:hAnsi="Times New Roman" w:cs="Times New Roman"/>
          <w:color w:val="000000" w:themeColor="text1"/>
          <w:sz w:val="24"/>
        </w:rPr>
        <w:t>StBO</w:t>
      </w:r>
      <w:proofErr w:type="spellEnd"/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: strangulated bowel obstruction; </w:t>
      </w:r>
    </w:p>
    <w:p w14:paraId="5E0E83A9" w14:textId="77777777" w:rsidR="00EC6132" w:rsidRPr="005D5FC2" w:rsidRDefault="006B2F65">
      <w:pPr>
        <w:jc w:val="left"/>
        <w:rPr>
          <w:rFonts w:ascii="Times New Roman" w:hAnsi="Times New Roman" w:cs="Times New Roman"/>
          <w:color w:val="000000" w:themeColor="text1"/>
          <w:sz w:val="24"/>
        </w:rPr>
        <w:sectPr w:rsidR="00EC6132" w:rsidRPr="005D5FC2">
          <w:pgSz w:w="12255" w:h="15840"/>
          <w:pgMar w:top="1440" w:right="1440" w:bottom="1440" w:left="1440" w:header="720" w:footer="720" w:gutter="0"/>
          <w:cols w:space="720"/>
          <w:docGrid w:type="lines" w:linePitch="312"/>
        </w:sectPr>
      </w:pPr>
      <w:r w:rsidRPr="005D5FC2">
        <w:rPr>
          <w:rFonts w:ascii="Times New Roman" w:hAnsi="Times New Roman" w:cs="Times New Roman" w:hint="eastAsia"/>
          <w:color w:val="000000" w:themeColor="text1"/>
          <w:sz w:val="24"/>
        </w:rPr>
        <w:t>ICU management: intensive care unit management.</w:t>
      </w:r>
    </w:p>
    <w:p w14:paraId="6DDDE13A" w14:textId="77777777" w:rsidR="00EC6132" w:rsidRPr="005D5FC2" w:rsidRDefault="006B2F65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5D5FC2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lastRenderedPageBreak/>
        <w:t>Supplementary table 7: Comparison of the clinical and radiological characteristics of the patients in external validation set.</w:t>
      </w:r>
    </w:p>
    <w:tbl>
      <w:tblPr>
        <w:tblStyle w:val="TableGrid"/>
        <w:tblW w:w="1340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277"/>
        <w:gridCol w:w="3277"/>
        <w:gridCol w:w="3278"/>
        <w:gridCol w:w="3576"/>
      </w:tblGrid>
      <w:tr w:rsidR="005D5FC2" w:rsidRPr="005D5FC2" w14:paraId="70B88F6F" w14:textId="77777777">
        <w:trPr>
          <w:trHeight w:val="351"/>
        </w:trPr>
        <w:tc>
          <w:tcPr>
            <w:tcW w:w="3277" w:type="dxa"/>
            <w:tcBorders>
              <w:top w:val="single" w:sz="18" w:space="0" w:color="auto"/>
              <w:left w:val="nil"/>
              <w:right w:val="nil"/>
            </w:tcBorders>
          </w:tcPr>
          <w:p w14:paraId="7416716B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Characteristics </w:t>
            </w:r>
          </w:p>
        </w:tc>
        <w:tc>
          <w:tcPr>
            <w:tcW w:w="3277" w:type="dxa"/>
            <w:tcBorders>
              <w:top w:val="single" w:sz="18" w:space="0" w:color="auto"/>
              <w:left w:val="nil"/>
              <w:right w:val="nil"/>
            </w:tcBorders>
          </w:tcPr>
          <w:p w14:paraId="1C09FFBF" w14:textId="77777777" w:rsidR="00EC6132" w:rsidRPr="005D5FC2" w:rsidRDefault="006B2F65">
            <w:pPr>
              <w:pStyle w:val="Caption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SiBO</w:t>
            </w:r>
            <w:proofErr w:type="spellEnd"/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(n=71)</w:t>
            </w:r>
          </w:p>
        </w:tc>
        <w:tc>
          <w:tcPr>
            <w:tcW w:w="32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A50F30" w14:textId="77777777" w:rsidR="00EC6132" w:rsidRPr="005D5FC2" w:rsidRDefault="006B2F65">
            <w:pPr>
              <w:pStyle w:val="Caption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StBO</w:t>
            </w:r>
            <w:proofErr w:type="spellEnd"/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(n=9)</w:t>
            </w:r>
          </w:p>
        </w:tc>
        <w:tc>
          <w:tcPr>
            <w:tcW w:w="3576" w:type="dxa"/>
            <w:tcBorders>
              <w:top w:val="single" w:sz="18" w:space="0" w:color="auto"/>
              <w:left w:val="nil"/>
              <w:right w:val="nil"/>
            </w:tcBorders>
          </w:tcPr>
          <w:p w14:paraId="4544853F" w14:textId="77777777" w:rsidR="00EC6132" w:rsidRPr="005D5FC2" w:rsidRDefault="006B2F65">
            <w:pPr>
              <w:pStyle w:val="Caption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-value</w:t>
            </w:r>
          </w:p>
        </w:tc>
      </w:tr>
      <w:tr w:rsidR="005D5FC2" w:rsidRPr="005D5FC2" w14:paraId="7068E5D6" w14:textId="77777777">
        <w:trPr>
          <w:trHeight w:val="90"/>
        </w:trPr>
        <w:tc>
          <w:tcPr>
            <w:tcW w:w="32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639573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Gender, n(%) </w:t>
            </w:r>
          </w:p>
        </w:tc>
        <w:tc>
          <w:tcPr>
            <w:tcW w:w="32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694DFE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E1F4CC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7902AF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712**</w:t>
            </w:r>
          </w:p>
        </w:tc>
      </w:tr>
      <w:tr w:rsidR="005D5FC2" w:rsidRPr="005D5FC2" w14:paraId="22F3A3F0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3464306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985EF75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47(66.2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624030C6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(55.6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39C0188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23175AA0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7E4E661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367204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24(33.8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64E4C8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4(44.4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4DB1091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08D27390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1FC7EB2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Age(median)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E9552F2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219BF76A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76F6DC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389</w:t>
            </w:r>
            <w:r w:rsidRPr="005D5FC2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*</w:t>
            </w:r>
          </w:p>
        </w:tc>
      </w:tr>
      <w:tr w:rsidR="005D5FC2" w:rsidRPr="005D5FC2" w14:paraId="56CC9AE7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CA804E7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BMI, n(%)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4D0BE21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771AB1E8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627FAC7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153**</w:t>
            </w:r>
          </w:p>
        </w:tc>
      </w:tr>
      <w:tr w:rsidR="005D5FC2" w:rsidRPr="005D5FC2" w14:paraId="5F4086DA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25F7E5E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  18.5-23.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47F8596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7(64.9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B34902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(33.3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A8A1B27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2B553E8F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9823150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≤18.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2AA94EB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3(22.8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051FC075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4(44.4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E270E1D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238A204F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04DCD7E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＞</w:t>
            </w: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23.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3D11092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(12.3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6759AEA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2(22.2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8C4DE1F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4762CD88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C0B5C77" w14:textId="000B606F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Glucose(median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AE71333" w14:textId="7D34DDE0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.1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DD880CA" w14:textId="61256A71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8.99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5D1A990" w14:textId="4DDDFF9D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354</w:t>
            </w:r>
          </w:p>
        </w:tc>
      </w:tr>
      <w:tr w:rsidR="005D5FC2" w:rsidRPr="005D5FC2" w14:paraId="3C767A21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473BA8A" w14:textId="36BD40D5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BUN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6C81BB2" w14:textId="77777777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55DB5427" w14:textId="77777777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A3849DD" w14:textId="7B4F4B34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.000**</w:t>
            </w:r>
          </w:p>
        </w:tc>
      </w:tr>
      <w:tr w:rsidR="005D5FC2" w:rsidRPr="005D5FC2" w14:paraId="36B6D75F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8380B79" w14:textId="79F54C73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  &lt;8.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91CDF60" w14:textId="63702BFD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5(78.6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3B2251E" w14:textId="6D8C1EA5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(77.8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446AF10" w14:textId="77777777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2CFC14DE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F713A32" w14:textId="6FE9C8FE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  &gt;8.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5D24C1B" w14:textId="1C6D6DB6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5(21.4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7FBE8DA2" w14:textId="06C0C921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2(22.2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C4C7A49" w14:textId="77777777" w:rsidR="006B2F65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6F9AAC23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5063066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 xml:space="preserve">Comorbidity, n(%)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97B6749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6E363821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114374F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865**</w:t>
            </w:r>
          </w:p>
        </w:tc>
      </w:tr>
      <w:tr w:rsidR="005D5FC2" w:rsidRPr="005D5FC2" w14:paraId="311CD36C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BCA9DC6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7136D80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7(80.3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F5CA6A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8(88.9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0726F19" w14:textId="77777777" w:rsidR="00EC6132" w:rsidRPr="005D5FC2" w:rsidRDefault="00EC6132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5E2C3815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9E798B2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4D9C2EE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4(19.7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117C4E8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(11.1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7E9C4B4" w14:textId="77777777" w:rsidR="00EC6132" w:rsidRPr="005D5FC2" w:rsidRDefault="00EC6132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319B38FF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1705FDC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Pain duration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F1A59C8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20F325D9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AFFC7A8" w14:textId="77777777" w:rsidR="00EC6132" w:rsidRPr="005D5FC2" w:rsidRDefault="006B2F65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209**</w:t>
            </w:r>
          </w:p>
        </w:tc>
      </w:tr>
      <w:tr w:rsidR="005D5FC2" w:rsidRPr="005D5FC2" w14:paraId="3A39BF84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AE6549F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≤3day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1492443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5(49.3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E0109A3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(77.8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8DB9041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52DF1E43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47503BE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＞</w:t>
            </w: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day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81D733B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6(50.7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0CDA64CB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2(22.2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15988BA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700E0523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498D03F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History of abdominal operation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579EDE9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1A8C223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22C7EEC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0.205**</w:t>
            </w:r>
          </w:p>
        </w:tc>
      </w:tr>
      <w:tr w:rsidR="005D5FC2" w:rsidRPr="005D5FC2" w14:paraId="21165FDA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4E81503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67AF353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5(21.1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25D58BD3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4(44.4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C61DADF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2A86AC55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267E291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66BD39B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6(78.9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1A1AFC2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(55.6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2E08622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43476C95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B8DF49A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eastAsiaTheme="minorEastAsia" w:hAnsi="Times New Roman"/>
                <w:color w:val="000000" w:themeColor="text1"/>
                <w:sz w:val="24"/>
              </w:rPr>
              <w:t>Temperature(median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FED6281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eastAsiaTheme="minorEastAsia" w:hAnsi="Times New Roman"/>
                <w:color w:val="000000" w:themeColor="text1"/>
                <w:sz w:val="24"/>
              </w:rPr>
              <w:t>37.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0E8CF4C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eastAsiaTheme="minorEastAsia" w:hAnsi="Times New Roman"/>
                <w:color w:val="000000" w:themeColor="text1"/>
                <w:sz w:val="24"/>
              </w:rPr>
              <w:t>37.1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E6567AE" w14:textId="77777777" w:rsidR="00EC6132" w:rsidRPr="005D5FC2" w:rsidRDefault="006B2F65">
            <w:pPr>
              <w:pStyle w:val="Caption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eastAsiaTheme="minorEastAsia" w:hAnsi="Times New Roman"/>
                <w:color w:val="000000" w:themeColor="text1"/>
                <w:sz w:val="24"/>
              </w:rPr>
              <w:t>0.516*</w:t>
            </w:r>
          </w:p>
        </w:tc>
      </w:tr>
      <w:tr w:rsidR="005D5FC2" w:rsidRPr="005D5FC2" w14:paraId="34FC78C6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61D590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Rebound tenderness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EED7DFE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08075D4E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D933F9F" w14:textId="77777777" w:rsidR="00EC6132" w:rsidRPr="005D5FC2" w:rsidRDefault="006B2F65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&lt;0.001**</w:t>
            </w:r>
          </w:p>
        </w:tc>
      </w:tr>
      <w:tr w:rsidR="005D5FC2" w:rsidRPr="005D5FC2" w14:paraId="60FCF340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238760B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B152C62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(9.9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065481C6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6(67.6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3034F0F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08130C1B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30CC16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WBC, (10^9/L)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B638BFD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4FE5C60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D2AA545" w14:textId="77777777" w:rsidR="00EC6132" w:rsidRPr="005D5FC2" w:rsidRDefault="006B2F65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0.039**</w:t>
            </w:r>
          </w:p>
        </w:tc>
      </w:tr>
      <w:tr w:rsidR="005D5FC2" w:rsidRPr="005D5FC2" w14:paraId="0B6AAB04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DC41896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≤75% quarti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6F015D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6(78.9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0382FA2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4(44.4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2C284BA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400D3E35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62F6AF5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＞</w:t>
            </w: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5% quarti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426FCD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5(21.1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56BDA02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(55.6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3B6349D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6CEBF5B4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718428E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NE%, n(%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8BE307B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1356B1EF" w14:textId="77777777" w:rsidR="00EC6132" w:rsidRPr="005D5FC2" w:rsidRDefault="00EC6132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FF4C9BB" w14:textId="77777777" w:rsidR="00EC6132" w:rsidRPr="005D5FC2" w:rsidRDefault="006B2F65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0.006**</w:t>
            </w:r>
          </w:p>
        </w:tc>
      </w:tr>
      <w:tr w:rsidR="005D5FC2" w:rsidRPr="005D5FC2" w14:paraId="288860D0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33DF473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≤75% quarti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AD7B591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57(80.3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705D7B0D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3(33.3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D4699D5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730F9A9D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2F6DCA3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＞</w:t>
            </w: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75% quarti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37B2139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14(19.7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45B6508A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6(66.7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E3C86E2" w14:textId="77777777" w:rsidR="00EC6132" w:rsidRPr="005D5FC2" w:rsidRDefault="00EC6132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D5FC2" w:rsidRPr="005D5FC2" w14:paraId="0DA80B4A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8AB6575" w14:textId="77777777" w:rsidR="00EC6132" w:rsidRPr="005D5FC2" w:rsidRDefault="006B2F65">
            <w:pPr>
              <w:pStyle w:val="Caption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Ascit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2600D0D" w14:textId="77777777" w:rsidR="00EC6132" w:rsidRPr="005D5FC2" w:rsidRDefault="00EC6132">
            <w:pPr>
              <w:rPr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59E17381" w14:textId="77777777" w:rsidR="00EC6132" w:rsidRPr="005D5FC2" w:rsidRDefault="00EC6132">
            <w:pPr>
              <w:rPr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918F627" w14:textId="77777777" w:rsidR="00EC6132" w:rsidRPr="005D5FC2" w:rsidRDefault="006B2F65">
            <w:pPr>
              <w:rPr>
                <w:b/>
                <w:bCs/>
                <w:color w:val="000000" w:themeColor="text1"/>
                <w:sz w:val="24"/>
              </w:rPr>
            </w:pPr>
            <w:r w:rsidRPr="005D5FC2">
              <w:rPr>
                <w:b/>
                <w:bCs/>
                <w:color w:val="000000" w:themeColor="text1"/>
                <w:sz w:val="24"/>
              </w:rPr>
              <w:t>0.003**</w:t>
            </w:r>
          </w:p>
        </w:tc>
      </w:tr>
      <w:tr w:rsidR="005D5FC2" w:rsidRPr="005D5FC2" w14:paraId="4B01CC5B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6B9DEB4B" w14:textId="77777777" w:rsidR="00EC6132" w:rsidRPr="005D5FC2" w:rsidRDefault="006B2F65">
            <w:pPr>
              <w:pStyle w:val="Caption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4587B68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color w:val="000000" w:themeColor="text1"/>
                <w:sz w:val="24"/>
              </w:rPr>
              <w:t>34(47.9%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718312A1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color w:val="000000" w:themeColor="text1"/>
                <w:sz w:val="24"/>
              </w:rPr>
              <w:t>9(100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C6EA020" w14:textId="77777777" w:rsidR="00EC6132" w:rsidRPr="005D5FC2" w:rsidRDefault="00EC6132">
            <w:pPr>
              <w:rPr>
                <w:color w:val="000000" w:themeColor="text1"/>
                <w:sz w:val="24"/>
              </w:rPr>
            </w:pPr>
          </w:p>
        </w:tc>
      </w:tr>
      <w:tr w:rsidR="005D5FC2" w:rsidRPr="005D5FC2" w14:paraId="0DA53392" w14:textId="77777777"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F09AC02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color w:val="000000" w:themeColor="text1"/>
                <w:sz w:val="24"/>
              </w:rPr>
              <w:t>Spiral sign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118803F" w14:textId="77777777" w:rsidR="00EC6132" w:rsidRPr="005D5FC2" w:rsidRDefault="00EC6132">
            <w:pPr>
              <w:rPr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3FCE194" w14:textId="77777777" w:rsidR="00EC6132" w:rsidRPr="005D5FC2" w:rsidRDefault="00EC6132">
            <w:pPr>
              <w:rPr>
                <w:color w:val="000000" w:themeColor="text1"/>
                <w:sz w:val="24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766CBCD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color w:val="000000" w:themeColor="text1"/>
                <w:sz w:val="24"/>
              </w:rPr>
              <w:t>0.080**</w:t>
            </w:r>
          </w:p>
        </w:tc>
      </w:tr>
      <w:tr w:rsidR="005D5FC2" w:rsidRPr="005D5FC2" w14:paraId="7CC5F719" w14:textId="77777777">
        <w:tc>
          <w:tcPr>
            <w:tcW w:w="32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6AFBBC" w14:textId="77777777" w:rsidR="00EC6132" w:rsidRPr="005D5FC2" w:rsidRDefault="006B2F65">
            <w:pPr>
              <w:ind w:firstLineChars="100" w:firstLine="240"/>
              <w:rPr>
                <w:color w:val="000000" w:themeColor="text1"/>
                <w:sz w:val="24"/>
              </w:rPr>
            </w:pPr>
            <w:r w:rsidRPr="005D5FC2">
              <w:rPr>
                <w:color w:val="000000" w:themeColor="text1"/>
                <w:sz w:val="24"/>
              </w:rPr>
              <w:lastRenderedPageBreak/>
              <w:t>yes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485E80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7(9.9%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5E0A13" w14:textId="77777777" w:rsidR="00EC6132" w:rsidRPr="005D5FC2" w:rsidRDefault="006B2F65">
            <w:pPr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3(33.3%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B54FDF" w14:textId="77777777" w:rsidR="00EC6132" w:rsidRPr="005D5FC2" w:rsidRDefault="00EC6132">
            <w:pPr>
              <w:rPr>
                <w:color w:val="000000" w:themeColor="text1"/>
                <w:sz w:val="24"/>
              </w:rPr>
            </w:pPr>
          </w:p>
        </w:tc>
      </w:tr>
    </w:tbl>
    <w:p w14:paraId="51A57929" w14:textId="77777777" w:rsidR="00EC6132" w:rsidRPr="005D5FC2" w:rsidRDefault="006B2F6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5D5FC2">
        <w:rPr>
          <w:rFonts w:ascii="Times New Roman" w:hAnsi="Times New Roman" w:cs="Times New Roman"/>
          <w:color w:val="000000" w:themeColor="text1"/>
          <w:sz w:val="24"/>
        </w:rPr>
        <w:t>SiBO</w:t>
      </w:r>
      <w:proofErr w:type="spellEnd"/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: simple bowel obstruction; </w:t>
      </w:r>
      <w:proofErr w:type="spellStart"/>
      <w:r w:rsidRPr="005D5FC2">
        <w:rPr>
          <w:rFonts w:ascii="Times New Roman" w:hAnsi="Times New Roman" w:cs="Times New Roman"/>
          <w:color w:val="000000" w:themeColor="text1"/>
          <w:sz w:val="24"/>
        </w:rPr>
        <w:t>StBO</w:t>
      </w:r>
      <w:proofErr w:type="spellEnd"/>
      <w:r w:rsidRPr="005D5FC2">
        <w:rPr>
          <w:rFonts w:ascii="Times New Roman" w:hAnsi="Times New Roman" w:cs="Times New Roman"/>
          <w:color w:val="000000" w:themeColor="text1"/>
          <w:sz w:val="24"/>
        </w:rPr>
        <w:t xml:space="preserve">: strangulated bowel obstruction; </w:t>
      </w:r>
    </w:p>
    <w:p w14:paraId="5425F621" w14:textId="77777777" w:rsidR="00EC6132" w:rsidRPr="005D5FC2" w:rsidRDefault="006B2F6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color w:val="000000" w:themeColor="text1"/>
          <w:sz w:val="24"/>
        </w:rPr>
        <w:t>Values marked with “*” were compared using Wilcoxon rank-sum test</w:t>
      </w:r>
      <w:r w:rsidRPr="005D5FC2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3AA3F3FC" w14:textId="5506E3BF" w:rsidR="00EC6132" w:rsidRPr="005D5FC2" w:rsidRDefault="006B2F65" w:rsidP="006B2F6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D5FC2">
        <w:rPr>
          <w:rFonts w:ascii="Times New Roman" w:hAnsi="Times New Roman" w:cs="Times New Roman"/>
          <w:color w:val="000000" w:themeColor="text1"/>
          <w:sz w:val="24"/>
        </w:rPr>
        <w:t>Values marked with “*</w:t>
      </w:r>
      <w:r w:rsidRPr="005D5FC2">
        <w:rPr>
          <w:rFonts w:ascii="Times New Roman" w:hAnsi="Times New Roman" w:cs="Times New Roman" w:hint="eastAsia"/>
          <w:color w:val="000000" w:themeColor="text1"/>
          <w:sz w:val="24"/>
        </w:rPr>
        <w:t>*</w:t>
      </w:r>
      <w:r w:rsidRPr="005D5FC2">
        <w:rPr>
          <w:rFonts w:ascii="Times New Roman" w:hAnsi="Times New Roman" w:cs="Times New Roman"/>
          <w:color w:val="000000" w:themeColor="text1"/>
          <w:sz w:val="24"/>
        </w:rPr>
        <w:t>” wer</w:t>
      </w:r>
      <w:r w:rsidRPr="005D5FC2">
        <w:rPr>
          <w:rFonts w:ascii="Times New Roman" w:hAnsi="Times New Roman" w:cs="Times New Roman" w:hint="eastAsia"/>
          <w:color w:val="000000" w:themeColor="text1"/>
          <w:sz w:val="24"/>
        </w:rPr>
        <w:t xml:space="preserve">e adjusted </w:t>
      </w:r>
      <w:r w:rsidRPr="005D5FC2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p</w:t>
      </w:r>
      <w:r w:rsidRPr="005D5FC2">
        <w:rPr>
          <w:rFonts w:ascii="Times New Roman" w:hAnsi="Times New Roman" w:cs="Times New Roman" w:hint="eastAsia"/>
          <w:color w:val="000000" w:themeColor="text1"/>
          <w:sz w:val="24"/>
        </w:rPr>
        <w:t>-values.</w:t>
      </w:r>
    </w:p>
    <w:p w14:paraId="5866185C" w14:textId="77777777" w:rsidR="005D5FC2" w:rsidRPr="005D5FC2" w:rsidRDefault="005D5FC2" w:rsidP="005D5FC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D5FC2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Supplementary table 8: Analyzation of correlation between the features in multi-dimensional mode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2"/>
        <w:gridCol w:w="1091"/>
        <w:gridCol w:w="1093"/>
        <w:gridCol w:w="1091"/>
        <w:gridCol w:w="13"/>
        <w:gridCol w:w="1078"/>
        <w:gridCol w:w="1091"/>
        <w:gridCol w:w="1091"/>
        <w:gridCol w:w="1093"/>
      </w:tblGrid>
      <w:tr w:rsidR="005D5FC2" w:rsidRPr="005D5FC2" w14:paraId="40BACDE1" w14:textId="77777777" w:rsidTr="00463B0F">
        <w:trPr>
          <w:trHeight w:val="243"/>
        </w:trPr>
        <w:tc>
          <w:tcPr>
            <w:tcW w:w="19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FC15E1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Phi/Cramer</w:t>
            </w:r>
            <w:r w:rsidRPr="005D5FC2">
              <w:rPr>
                <w:color w:val="000000" w:themeColor="text1"/>
                <w:sz w:val="24"/>
              </w:rPr>
              <w:t>’</w:t>
            </w:r>
            <w:r w:rsidRPr="005D5FC2">
              <w:rPr>
                <w:rFonts w:hint="eastAsia"/>
                <w:color w:val="000000" w:themeColor="text1"/>
                <w:sz w:val="24"/>
              </w:rPr>
              <w:t>s V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44261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Pd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9766354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Rt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CD439E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Bs</w:t>
            </w:r>
          </w:p>
        </w:tc>
        <w:tc>
          <w:tcPr>
            <w:tcW w:w="109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A7BD6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K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1A947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BEE7A9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BUN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CA01F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Rad</w:t>
            </w:r>
          </w:p>
        </w:tc>
      </w:tr>
      <w:tr w:rsidR="005D5FC2" w:rsidRPr="005D5FC2" w14:paraId="1FDC5684" w14:textId="77777777" w:rsidTr="00463B0F">
        <w:tc>
          <w:tcPr>
            <w:tcW w:w="19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790674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Pd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F9888E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F85F18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35</w:t>
            </w:r>
          </w:p>
        </w:tc>
        <w:tc>
          <w:tcPr>
            <w:tcW w:w="110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64D557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07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59383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225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CF102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95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AC0847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41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C670A5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40</w:t>
            </w:r>
          </w:p>
        </w:tc>
      </w:tr>
      <w:tr w:rsidR="005D5FC2" w:rsidRPr="005D5FC2" w14:paraId="49C3CB35" w14:textId="77777777" w:rsidTr="00463B0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2EFC0FF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R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2CBD593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CD2134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F6F3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DAEBC6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93D8DC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F31FC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C17D7EF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131</w:t>
            </w:r>
          </w:p>
        </w:tc>
      </w:tr>
      <w:tr w:rsidR="005D5FC2" w:rsidRPr="005D5FC2" w14:paraId="6755E35B" w14:textId="77777777" w:rsidTr="00463B0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75792D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B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5A9DD42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9A1701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35BE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C276C3A" w14:textId="77777777" w:rsidR="005D5FC2" w:rsidRPr="005D5FC2" w:rsidRDefault="005D5FC2" w:rsidP="00463B0F">
            <w:pPr>
              <w:pStyle w:val="Caption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5D5FC2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F6FBB60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C74153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C5F83F4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61</w:t>
            </w:r>
          </w:p>
        </w:tc>
      </w:tr>
      <w:tr w:rsidR="005D5FC2" w:rsidRPr="005D5FC2" w14:paraId="745FFEB1" w14:textId="77777777" w:rsidTr="00463B0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5001158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EA63D67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A8E697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1CEC8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D16977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6BE5F2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1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055B668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343A00E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20</w:t>
            </w:r>
          </w:p>
        </w:tc>
      </w:tr>
      <w:tr w:rsidR="005D5FC2" w:rsidRPr="005D5FC2" w14:paraId="016761C8" w14:textId="77777777" w:rsidTr="00463B0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1BAC2B1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4CBB37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5B12B7B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DF78E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66EF5A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9D3C7AF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A07C9C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3D94636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098</w:t>
            </w:r>
          </w:p>
        </w:tc>
      </w:tr>
      <w:tr w:rsidR="005D5FC2" w:rsidRPr="005D5FC2" w14:paraId="5F25C354" w14:textId="77777777" w:rsidTr="00463B0F">
        <w:tc>
          <w:tcPr>
            <w:tcW w:w="195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61EF92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BU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D49B35A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F7242B6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7610BD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56D0D95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3AEEEB1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9079C71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4099854" w14:textId="77777777" w:rsidR="005D5FC2" w:rsidRPr="005D5FC2" w:rsidRDefault="005D5FC2" w:rsidP="00463B0F">
            <w:pPr>
              <w:jc w:val="left"/>
              <w:rPr>
                <w:color w:val="000000" w:themeColor="text1"/>
                <w:sz w:val="24"/>
              </w:rPr>
            </w:pPr>
            <w:r w:rsidRPr="005D5FC2">
              <w:rPr>
                <w:rFonts w:hint="eastAsia"/>
                <w:color w:val="000000" w:themeColor="text1"/>
                <w:sz w:val="24"/>
              </w:rPr>
              <w:t>0.136</w:t>
            </w:r>
          </w:p>
        </w:tc>
      </w:tr>
    </w:tbl>
    <w:p w14:paraId="46C34E2C" w14:textId="77777777" w:rsidR="005D5FC2" w:rsidRPr="005D5FC2" w:rsidRDefault="005D5FC2" w:rsidP="005D5FC2">
      <w:pPr>
        <w:rPr>
          <w:rFonts w:ascii="Arial" w:hAnsi="Arial" w:cs="Arial"/>
          <w:color w:val="000000" w:themeColor="text1"/>
          <w:szCs w:val="21"/>
        </w:rPr>
      </w:pPr>
      <w:bookmarkStart w:id="3" w:name="OLE_LINK7"/>
      <w:r w:rsidRPr="005D5FC2">
        <w:rPr>
          <w:rFonts w:ascii="Arial" w:hAnsi="Arial" w:cs="Arial"/>
          <w:color w:val="000000" w:themeColor="text1"/>
          <w:szCs w:val="21"/>
        </w:rPr>
        <w:t xml:space="preserve">Rs: risk score; Pd: pain duration; </w:t>
      </w:r>
      <w:r w:rsidRPr="005D5FC2">
        <w:rPr>
          <w:rFonts w:ascii="Arial" w:hAnsi="Arial" w:cs="Arial" w:hint="eastAsia"/>
          <w:color w:val="000000" w:themeColor="text1"/>
          <w:szCs w:val="21"/>
        </w:rPr>
        <w:t xml:space="preserve">Rt: rebound tenderness; </w:t>
      </w:r>
      <w:r w:rsidRPr="005D5FC2">
        <w:rPr>
          <w:rFonts w:ascii="Arial" w:hAnsi="Arial" w:cs="Arial"/>
          <w:color w:val="000000" w:themeColor="text1"/>
          <w:szCs w:val="21"/>
        </w:rPr>
        <w:t xml:space="preserve">Bs: bowel sound; K: potassium; Na: sodium; BUN: blood urea nitrogen; Rad: </w:t>
      </w:r>
      <w:bookmarkEnd w:id="3"/>
      <w:r w:rsidRPr="005D5FC2">
        <w:rPr>
          <w:rFonts w:ascii="Arial" w:hAnsi="Arial" w:cs="Arial" w:hint="eastAsia"/>
          <w:color w:val="000000" w:themeColor="text1"/>
          <w:szCs w:val="21"/>
        </w:rPr>
        <w:t>radiological score</w:t>
      </w:r>
    </w:p>
    <w:bookmarkEnd w:id="0"/>
    <w:p w14:paraId="045BFF84" w14:textId="77777777" w:rsidR="005D5FC2" w:rsidRPr="005D5FC2" w:rsidRDefault="005D5FC2" w:rsidP="006B2F6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5D5FC2" w:rsidRPr="005D5FC2">
      <w:pgSz w:w="12255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OGY2ZjQ3YWVhMzNiNTA4NTZjMDAxYjRlNGE5Y2EifQ=="/>
    <w:docVar w:name="KY_MEDREF_DOCUID" w:val="{2E85747D-CE6F-4208-823E-7E2E5951CFD5}"/>
    <w:docVar w:name="KY_MEDREF_VERSION" w:val="3"/>
  </w:docVars>
  <w:rsids>
    <w:rsidRoot w:val="00671965"/>
    <w:rsid w:val="00016990"/>
    <w:rsid w:val="00023DF0"/>
    <w:rsid w:val="00056EF5"/>
    <w:rsid w:val="00071059"/>
    <w:rsid w:val="0007268D"/>
    <w:rsid w:val="000746B2"/>
    <w:rsid w:val="00076D28"/>
    <w:rsid w:val="000822B5"/>
    <w:rsid w:val="00091576"/>
    <w:rsid w:val="000A67FA"/>
    <w:rsid w:val="000A6C4B"/>
    <w:rsid w:val="000B2220"/>
    <w:rsid w:val="0010066C"/>
    <w:rsid w:val="0011408A"/>
    <w:rsid w:val="00115DC1"/>
    <w:rsid w:val="00152B7D"/>
    <w:rsid w:val="00166B3C"/>
    <w:rsid w:val="001B3998"/>
    <w:rsid w:val="001B46B7"/>
    <w:rsid w:val="00224883"/>
    <w:rsid w:val="00240CAB"/>
    <w:rsid w:val="00241EEA"/>
    <w:rsid w:val="00246D30"/>
    <w:rsid w:val="00267A8D"/>
    <w:rsid w:val="00276966"/>
    <w:rsid w:val="002A2A13"/>
    <w:rsid w:val="002F5530"/>
    <w:rsid w:val="0033293B"/>
    <w:rsid w:val="00380ADA"/>
    <w:rsid w:val="00382CCA"/>
    <w:rsid w:val="0039191B"/>
    <w:rsid w:val="003C354A"/>
    <w:rsid w:val="003D00E2"/>
    <w:rsid w:val="003E05FC"/>
    <w:rsid w:val="003E09BF"/>
    <w:rsid w:val="003E4245"/>
    <w:rsid w:val="004152A3"/>
    <w:rsid w:val="0044004C"/>
    <w:rsid w:val="00485180"/>
    <w:rsid w:val="00496D6C"/>
    <w:rsid w:val="004A282C"/>
    <w:rsid w:val="004B7ADC"/>
    <w:rsid w:val="004D7CF2"/>
    <w:rsid w:val="004E35CD"/>
    <w:rsid w:val="004E6CBC"/>
    <w:rsid w:val="00507695"/>
    <w:rsid w:val="00544722"/>
    <w:rsid w:val="00553B27"/>
    <w:rsid w:val="005634EA"/>
    <w:rsid w:val="005828CA"/>
    <w:rsid w:val="00584E19"/>
    <w:rsid w:val="005A1DDF"/>
    <w:rsid w:val="005D4F5C"/>
    <w:rsid w:val="005D5FC2"/>
    <w:rsid w:val="005E0D00"/>
    <w:rsid w:val="005F2924"/>
    <w:rsid w:val="00611139"/>
    <w:rsid w:val="0062512B"/>
    <w:rsid w:val="006638E1"/>
    <w:rsid w:val="00667040"/>
    <w:rsid w:val="0067087B"/>
    <w:rsid w:val="006711F7"/>
    <w:rsid w:val="00671965"/>
    <w:rsid w:val="006B2F65"/>
    <w:rsid w:val="006C060E"/>
    <w:rsid w:val="006D589B"/>
    <w:rsid w:val="006D78CB"/>
    <w:rsid w:val="006F0AD4"/>
    <w:rsid w:val="00707723"/>
    <w:rsid w:val="0071207A"/>
    <w:rsid w:val="007168A2"/>
    <w:rsid w:val="007268B8"/>
    <w:rsid w:val="00732825"/>
    <w:rsid w:val="007521F6"/>
    <w:rsid w:val="0075380B"/>
    <w:rsid w:val="007661A9"/>
    <w:rsid w:val="007712F0"/>
    <w:rsid w:val="0079146F"/>
    <w:rsid w:val="0079312E"/>
    <w:rsid w:val="007A17B1"/>
    <w:rsid w:val="007C7548"/>
    <w:rsid w:val="007D3197"/>
    <w:rsid w:val="007E5FEA"/>
    <w:rsid w:val="007F4948"/>
    <w:rsid w:val="00813132"/>
    <w:rsid w:val="00814A33"/>
    <w:rsid w:val="00824EBA"/>
    <w:rsid w:val="00833631"/>
    <w:rsid w:val="00843C96"/>
    <w:rsid w:val="00857318"/>
    <w:rsid w:val="008646A4"/>
    <w:rsid w:val="0089313E"/>
    <w:rsid w:val="00895619"/>
    <w:rsid w:val="008B4DA0"/>
    <w:rsid w:val="008E3829"/>
    <w:rsid w:val="008F55A6"/>
    <w:rsid w:val="0092325D"/>
    <w:rsid w:val="00996B85"/>
    <w:rsid w:val="00996C18"/>
    <w:rsid w:val="009A60AE"/>
    <w:rsid w:val="009E486C"/>
    <w:rsid w:val="00A07DBF"/>
    <w:rsid w:val="00A2259B"/>
    <w:rsid w:val="00A25899"/>
    <w:rsid w:val="00A41D1D"/>
    <w:rsid w:val="00A63D1B"/>
    <w:rsid w:val="00AA2D09"/>
    <w:rsid w:val="00AA3994"/>
    <w:rsid w:val="00AB1172"/>
    <w:rsid w:val="00AC4179"/>
    <w:rsid w:val="00AC593B"/>
    <w:rsid w:val="00AD0129"/>
    <w:rsid w:val="00AD302F"/>
    <w:rsid w:val="00AD7C65"/>
    <w:rsid w:val="00AE2155"/>
    <w:rsid w:val="00B810CA"/>
    <w:rsid w:val="00B8696E"/>
    <w:rsid w:val="00B968F4"/>
    <w:rsid w:val="00BA43D2"/>
    <w:rsid w:val="00BA7745"/>
    <w:rsid w:val="00BB643A"/>
    <w:rsid w:val="00BD41B0"/>
    <w:rsid w:val="00BD43FC"/>
    <w:rsid w:val="00C23E46"/>
    <w:rsid w:val="00C41A1C"/>
    <w:rsid w:val="00C60AC2"/>
    <w:rsid w:val="00C7411B"/>
    <w:rsid w:val="00CA22D4"/>
    <w:rsid w:val="00CA3877"/>
    <w:rsid w:val="00CB0CDC"/>
    <w:rsid w:val="00CC0395"/>
    <w:rsid w:val="00D10BF3"/>
    <w:rsid w:val="00D7145D"/>
    <w:rsid w:val="00D84672"/>
    <w:rsid w:val="00D93635"/>
    <w:rsid w:val="00DA7CC4"/>
    <w:rsid w:val="00DC24AE"/>
    <w:rsid w:val="00DC27FA"/>
    <w:rsid w:val="00DD5648"/>
    <w:rsid w:val="00DD70A1"/>
    <w:rsid w:val="00DE5956"/>
    <w:rsid w:val="00DE6EEA"/>
    <w:rsid w:val="00DF7979"/>
    <w:rsid w:val="00E06515"/>
    <w:rsid w:val="00E221D7"/>
    <w:rsid w:val="00E77CD6"/>
    <w:rsid w:val="00E940AF"/>
    <w:rsid w:val="00EB0875"/>
    <w:rsid w:val="00EB4737"/>
    <w:rsid w:val="00EC204B"/>
    <w:rsid w:val="00EC6132"/>
    <w:rsid w:val="00EC7D0A"/>
    <w:rsid w:val="00ED05E3"/>
    <w:rsid w:val="00EE3A0A"/>
    <w:rsid w:val="00EE531C"/>
    <w:rsid w:val="00F40CE0"/>
    <w:rsid w:val="00F45365"/>
    <w:rsid w:val="00F45E00"/>
    <w:rsid w:val="00F563F5"/>
    <w:rsid w:val="00F82FF1"/>
    <w:rsid w:val="00F861F4"/>
    <w:rsid w:val="00F86FDF"/>
    <w:rsid w:val="00F945A8"/>
    <w:rsid w:val="00FA426C"/>
    <w:rsid w:val="00FB1B8B"/>
    <w:rsid w:val="11365128"/>
    <w:rsid w:val="227E692E"/>
    <w:rsid w:val="26FF6FEA"/>
    <w:rsid w:val="2E7B1F74"/>
    <w:rsid w:val="34897F2E"/>
    <w:rsid w:val="72D437A1"/>
    <w:rsid w:val="7C755563"/>
    <w:rsid w:val="7DC5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BDAFD"/>
  <w14:defaultImageDpi w14:val="32767"/>
  <w15:docId w15:val="{93FE9F81-863E-1B46-89C6-78237EC5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baby34@163.com</dc:creator>
  <cp:lastModifiedBy>SWATHI A</cp:lastModifiedBy>
  <cp:revision>7</cp:revision>
  <dcterms:created xsi:type="dcterms:W3CDTF">2021-09-27T21:53:00Z</dcterms:created>
  <dcterms:modified xsi:type="dcterms:W3CDTF">2022-06-0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E5C6D064289405792AEE8E1AD5E6ED6</vt:lpwstr>
  </property>
</Properties>
</file>